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320"/>
        <w:gridCol w:w="1780"/>
        <w:gridCol w:w="1740"/>
        <w:gridCol w:w="1480"/>
        <w:gridCol w:w="2100"/>
      </w:tblGrid>
      <w:tr w:rsidR="002578CC" w:rsidRPr="002578CC" w14:paraId="082E05D9" w14:textId="77777777" w:rsidTr="003020E9">
        <w:trPr>
          <w:trHeight w:val="5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356E" w14:textId="05A14A89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8B524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proofErr w:type="spellStart"/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acetate</w:t>
            </w:r>
            <w:proofErr w:type="spellEnd"/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 xml:space="preserve">    µmol / 1g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A33C4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proofErr w:type="spellStart"/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propionate</w:t>
            </w:r>
            <w:proofErr w:type="spellEnd"/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 xml:space="preserve">      µmol / 1g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0D29F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proofErr w:type="spellStart"/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butyrate</w:t>
            </w:r>
            <w:proofErr w:type="spellEnd"/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 xml:space="preserve">           µmol / 1g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D1799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proofErr w:type="spellStart"/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isobutyrate</w:t>
            </w:r>
            <w:proofErr w:type="spellEnd"/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 xml:space="preserve"> µmol / 1g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F098C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proofErr w:type="spellStart"/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isovalerate</w:t>
            </w:r>
            <w:proofErr w:type="spellEnd"/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 xml:space="preserve">              µmol / 1g </w:t>
            </w:r>
          </w:p>
        </w:tc>
      </w:tr>
      <w:tr w:rsidR="002578CC" w:rsidRPr="002578CC" w14:paraId="10EC8578" w14:textId="77777777" w:rsidTr="003020E9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2FBF8" w14:textId="144F60F8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CE 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94464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5.9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18E5D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6.8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F5E0D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3.3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7F183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.18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911CD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6.543</w:t>
            </w:r>
          </w:p>
        </w:tc>
      </w:tr>
      <w:tr w:rsidR="002578CC" w:rsidRPr="002578CC" w14:paraId="3BC2529C" w14:textId="77777777" w:rsidTr="003020E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91593" w14:textId="6F5304DC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CE 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D9619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36.75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413ED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22.6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D3295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3.6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A3C8B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2.83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1861A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5.841</w:t>
            </w:r>
          </w:p>
        </w:tc>
      </w:tr>
      <w:tr w:rsidR="002578CC" w:rsidRPr="002578CC" w14:paraId="345032C5" w14:textId="77777777" w:rsidTr="003020E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8093C" w14:textId="0FEC585C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CE 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6FF1D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9.75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5DDD7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0.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C66F0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3.4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5B2E5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92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CCD63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.571</w:t>
            </w:r>
          </w:p>
        </w:tc>
      </w:tr>
      <w:tr w:rsidR="002578CC" w:rsidRPr="002578CC" w14:paraId="453FEF14" w14:textId="77777777" w:rsidTr="003020E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88750" w14:textId="08A562E2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CE 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BB013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9.2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EA297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0.97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064F4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3.4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DC646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.16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C38E8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.231</w:t>
            </w:r>
          </w:p>
        </w:tc>
      </w:tr>
      <w:tr w:rsidR="002578CC" w:rsidRPr="002578CC" w14:paraId="3BE1702D" w14:textId="77777777" w:rsidTr="003020E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3A117" w14:textId="6812040E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CE 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7CC7E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38.4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CCF25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6.27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3A252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6.8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70281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.6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7B2C1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</w:t>
            </w:r>
          </w:p>
        </w:tc>
      </w:tr>
      <w:tr w:rsidR="002578CC" w:rsidRPr="002578CC" w14:paraId="4429AF31" w14:textId="77777777" w:rsidTr="003020E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954EC" w14:textId="27109EDB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CE 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BD51F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57.59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BFBF9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33.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E6703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20.7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2929D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3.08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F778A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3.541</w:t>
            </w:r>
          </w:p>
        </w:tc>
      </w:tr>
      <w:tr w:rsidR="002578CC" w:rsidRPr="002578CC" w14:paraId="49E36EE0" w14:textId="77777777" w:rsidTr="003020E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2BE46" w14:textId="143D4DF0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CE 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A443E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3.47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8DCEF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.9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09191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6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D523A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19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839F0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567</w:t>
            </w:r>
          </w:p>
        </w:tc>
      </w:tr>
      <w:tr w:rsidR="002578CC" w:rsidRPr="002578CC" w14:paraId="288A9BBE" w14:textId="77777777" w:rsidTr="003020E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1542D" w14:textId="4EDF38DC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CE 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72327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29.2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C8315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7.77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D9664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7.0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F6B65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.45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7DF33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3.424</w:t>
            </w:r>
          </w:p>
        </w:tc>
      </w:tr>
      <w:tr w:rsidR="002578CC" w:rsidRPr="002578CC" w14:paraId="5DC6911F" w14:textId="77777777" w:rsidTr="003020E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5974C" w14:textId="49A96CED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CE 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A1F31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5.3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B79CF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2.8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CE054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.99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6C018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69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440CC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2.229</w:t>
            </w:r>
          </w:p>
        </w:tc>
      </w:tr>
      <w:tr w:rsidR="002578CC" w:rsidRPr="002578CC" w14:paraId="4D791346" w14:textId="77777777" w:rsidTr="003020E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A4940" w14:textId="2766A8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CE 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8E0CE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6.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546C1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8.3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84723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4.4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DC834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84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65F75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4.592</w:t>
            </w:r>
          </w:p>
        </w:tc>
      </w:tr>
      <w:tr w:rsidR="002578CC" w:rsidRPr="002578CC" w14:paraId="042D1770" w14:textId="77777777" w:rsidTr="003020E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5435D" w14:textId="64408F60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CE 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625F2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30.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A829D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7.64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1A8BC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2.3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31D1E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83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10C98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.211</w:t>
            </w:r>
          </w:p>
        </w:tc>
      </w:tr>
      <w:tr w:rsidR="002578CC" w:rsidRPr="002578CC" w14:paraId="32DB15B9" w14:textId="77777777" w:rsidTr="003020E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8CCAC" w14:textId="14238405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CE 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0CA0A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10.57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39628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71.38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46308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2.3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81654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3.71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D67FD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4.828</w:t>
            </w:r>
          </w:p>
        </w:tc>
      </w:tr>
      <w:tr w:rsidR="002578CC" w:rsidRPr="002578CC" w14:paraId="5AE4A6EA" w14:textId="77777777" w:rsidTr="003020E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D389F" w14:textId="754078F0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CE 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1DA24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.9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A81A0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85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BBC34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1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FF200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09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3E568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289</w:t>
            </w:r>
          </w:p>
        </w:tc>
      </w:tr>
      <w:tr w:rsidR="002578CC" w:rsidRPr="002578CC" w14:paraId="3EFBE925" w14:textId="77777777" w:rsidTr="003020E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43AA6" w14:textId="6E72BBC5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CE 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AAB67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9.1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E51A2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4.75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E64B4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3.79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A37B7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.63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837A8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2.081</w:t>
            </w:r>
          </w:p>
        </w:tc>
      </w:tr>
      <w:tr w:rsidR="002578CC" w:rsidRPr="002578CC" w14:paraId="34199D39" w14:textId="77777777" w:rsidTr="003020E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C045C" w14:textId="36094EBB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CE 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0280B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3.5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D1A0B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6.29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CEF22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.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EF512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.24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C87FB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.441</w:t>
            </w:r>
          </w:p>
        </w:tc>
      </w:tr>
      <w:tr w:rsidR="002578CC" w:rsidRPr="002578CC" w14:paraId="5D8B6571" w14:textId="77777777" w:rsidTr="003020E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1630E" w14:textId="708CB40A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1F7A4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6031A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1E2F3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C4A55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C98B6" w14:textId="77777777" w:rsidR="002578CC" w:rsidRPr="003020E9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3020E9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 </w:t>
            </w:r>
          </w:p>
        </w:tc>
      </w:tr>
      <w:tr w:rsidR="002578CC" w:rsidRPr="002578CC" w14:paraId="050895AA" w14:textId="77777777" w:rsidTr="003020E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F8C66" w14:textId="68A2A6FF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CC 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9F18F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0.4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4BFE2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9.5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21F23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76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159FB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2.52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5CAF8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.52</w:t>
            </w:r>
          </w:p>
        </w:tc>
      </w:tr>
      <w:tr w:rsidR="002578CC" w:rsidRPr="002578CC" w14:paraId="5F969307" w14:textId="77777777" w:rsidTr="003020E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2611E" w14:textId="2C28FBFF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CC 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484E2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0.24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A826E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6.16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A95DF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.2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452AB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.73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44EFA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596</w:t>
            </w:r>
          </w:p>
        </w:tc>
      </w:tr>
      <w:tr w:rsidR="002578CC" w:rsidRPr="002578CC" w14:paraId="422F14C9" w14:textId="77777777" w:rsidTr="003020E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354F3" w14:textId="58C6E05F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CC 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ECD36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3.2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36FC7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2.16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3F2FF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2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DE1FA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46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2F649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487</w:t>
            </w:r>
          </w:p>
        </w:tc>
      </w:tr>
      <w:tr w:rsidR="002578CC" w:rsidRPr="002578CC" w14:paraId="6448D8D4" w14:textId="77777777" w:rsidTr="003020E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D2CE7" w14:textId="42FA57A9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CC 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05123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2.76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5A6E6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2.0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090B6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4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C50B6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73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1319A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.257</w:t>
            </w:r>
          </w:p>
        </w:tc>
      </w:tr>
      <w:tr w:rsidR="002578CC" w:rsidRPr="002578CC" w14:paraId="2E99650F" w14:textId="77777777" w:rsidTr="003020E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32ED5" w14:textId="6F97597B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CC 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877D9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4.99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A8AD6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4.37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D06C3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4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94A93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92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E93D1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.411</w:t>
            </w:r>
          </w:p>
        </w:tc>
      </w:tr>
      <w:tr w:rsidR="002578CC" w:rsidRPr="002578CC" w14:paraId="7B79A863" w14:textId="77777777" w:rsidTr="003020E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6C9C3" w14:textId="35A58E2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CC 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72B75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8.5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B1DBF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5.70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0CDA0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5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D5787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.67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3BF2B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976</w:t>
            </w:r>
          </w:p>
        </w:tc>
      </w:tr>
      <w:tr w:rsidR="002578CC" w:rsidRPr="002578CC" w14:paraId="31327339" w14:textId="77777777" w:rsidTr="003020E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DE105" w14:textId="7F086992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CC 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E2474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6.74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9535B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4.60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F7C09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4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64507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.68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2FCA0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.168</w:t>
            </w:r>
          </w:p>
        </w:tc>
      </w:tr>
      <w:tr w:rsidR="002578CC" w:rsidRPr="002578CC" w14:paraId="612D8DA4" w14:textId="77777777" w:rsidTr="003020E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B172A" w14:textId="6F77FC8F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CC 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48EB5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5.25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397B0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3.74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EFDEC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3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02F68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.17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79F78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964</w:t>
            </w:r>
          </w:p>
        </w:tc>
      </w:tr>
      <w:tr w:rsidR="002578CC" w:rsidRPr="002578CC" w14:paraId="2A66AA96" w14:textId="77777777" w:rsidTr="003020E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FBE9F" w14:textId="2FEA75BC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CC 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09EC6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5.3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7D092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3.89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9452F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3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FF53D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.41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004D9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.1</w:t>
            </w:r>
          </w:p>
        </w:tc>
      </w:tr>
      <w:tr w:rsidR="002578CC" w:rsidRPr="002578CC" w14:paraId="13A027A8" w14:textId="77777777" w:rsidTr="003020E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B0759" w14:textId="11AA8305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CC 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5A66B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4.2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E1C7B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2.55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76AB6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2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57B4B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.18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7C869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486</w:t>
            </w:r>
          </w:p>
        </w:tc>
      </w:tr>
      <w:tr w:rsidR="002578CC" w:rsidRPr="002578CC" w14:paraId="577AEA3E" w14:textId="77777777" w:rsidTr="003020E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E24C3" w14:textId="6E84BB51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CC 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50050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3.7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9F519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2.58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CB079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3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AFD7B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68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B2443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.439</w:t>
            </w:r>
          </w:p>
        </w:tc>
      </w:tr>
      <w:tr w:rsidR="002578CC" w:rsidRPr="002578CC" w14:paraId="537F815F" w14:textId="77777777" w:rsidTr="003020E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92671" w14:textId="780658ED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CC 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46F54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4.67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FBEC8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2.9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6F39F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2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CE311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1.13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FE7E1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653</w:t>
            </w:r>
          </w:p>
        </w:tc>
      </w:tr>
      <w:tr w:rsidR="002578CC" w:rsidRPr="002578CC" w14:paraId="5037A4CB" w14:textId="77777777" w:rsidTr="003020E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30329" w14:textId="3F4415C3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  <w:t>CC 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D1A14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3.29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E5779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2.3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E6723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19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7B409" w14:textId="77777777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85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293A9" w14:textId="6A91F97C" w:rsidR="002578CC" w:rsidRPr="002578CC" w:rsidRDefault="002578CC" w:rsidP="002578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2578CC"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0.453</w:t>
            </w:r>
          </w:p>
        </w:tc>
      </w:tr>
    </w:tbl>
    <w:p w14:paraId="6F76E8FE" w14:textId="60E3E52F" w:rsidR="009D00AB" w:rsidRPr="002578CC" w:rsidRDefault="009D00AB">
      <w:pPr>
        <w:rPr>
          <w:rFonts w:ascii="Times New Roman" w:hAnsi="Times New Roman" w:cs="Times New Roman"/>
          <w:sz w:val="24"/>
          <w:szCs w:val="24"/>
        </w:rPr>
      </w:pPr>
    </w:p>
    <w:p w14:paraId="21DC182A" w14:textId="1397BFCE" w:rsidR="002578CC" w:rsidRPr="002578CC" w:rsidRDefault="002578CC">
      <w:pPr>
        <w:rPr>
          <w:rFonts w:ascii="Times New Roman" w:hAnsi="Times New Roman" w:cs="Times New Roman"/>
          <w:sz w:val="24"/>
          <w:szCs w:val="24"/>
        </w:rPr>
      </w:pPr>
    </w:p>
    <w:p w14:paraId="69500B69" w14:textId="17511E85" w:rsidR="002578CC" w:rsidRPr="002578CC" w:rsidRDefault="002578CC">
      <w:pPr>
        <w:rPr>
          <w:rFonts w:ascii="Times New Roman" w:hAnsi="Times New Roman" w:cs="Times New Roman"/>
          <w:sz w:val="24"/>
          <w:szCs w:val="24"/>
        </w:rPr>
      </w:pPr>
      <w:r w:rsidRPr="002578CC">
        <w:rPr>
          <w:rFonts w:ascii="Times New Roman" w:hAnsi="Times New Roman" w:cs="Times New Roman"/>
          <w:sz w:val="24"/>
          <w:szCs w:val="24"/>
        </w:rPr>
        <w:t>Supplem</w:t>
      </w:r>
      <w:r w:rsidR="002C6064">
        <w:rPr>
          <w:rFonts w:ascii="Times New Roman" w:hAnsi="Times New Roman" w:cs="Times New Roman"/>
          <w:sz w:val="24"/>
          <w:szCs w:val="24"/>
        </w:rPr>
        <w:t>e</w:t>
      </w:r>
      <w:r w:rsidRPr="002578CC">
        <w:rPr>
          <w:rFonts w:ascii="Times New Roman" w:hAnsi="Times New Roman" w:cs="Times New Roman"/>
          <w:sz w:val="24"/>
          <w:szCs w:val="24"/>
        </w:rPr>
        <w:t>nt</w:t>
      </w:r>
      <w:r w:rsidR="002C6064">
        <w:rPr>
          <w:rFonts w:ascii="Times New Roman" w:hAnsi="Times New Roman" w:cs="Times New Roman"/>
          <w:sz w:val="24"/>
          <w:szCs w:val="24"/>
        </w:rPr>
        <w:t>ar</w:t>
      </w:r>
      <w:r w:rsidRPr="002578CC">
        <w:rPr>
          <w:rFonts w:ascii="Times New Roman" w:hAnsi="Times New Roman" w:cs="Times New Roman"/>
          <w:sz w:val="24"/>
          <w:szCs w:val="24"/>
        </w:rPr>
        <w:t>y Table 2</w:t>
      </w:r>
      <w:r w:rsidR="00456C3F">
        <w:rPr>
          <w:rFonts w:ascii="Times New Roman" w:hAnsi="Times New Roman" w:cs="Times New Roman"/>
          <w:sz w:val="24"/>
          <w:szCs w:val="24"/>
        </w:rPr>
        <w:t>.</w:t>
      </w:r>
      <w:r w:rsidRPr="002578CC">
        <w:rPr>
          <w:rFonts w:ascii="Times New Roman" w:hAnsi="Times New Roman" w:cs="Times New Roman"/>
          <w:sz w:val="24"/>
          <w:szCs w:val="24"/>
        </w:rPr>
        <w:t xml:space="preserve"> Fatty acid</w:t>
      </w:r>
      <w:r w:rsidR="00456C3F">
        <w:rPr>
          <w:rFonts w:ascii="Times New Roman" w:hAnsi="Times New Roman" w:cs="Times New Roman"/>
          <w:sz w:val="24"/>
          <w:szCs w:val="24"/>
        </w:rPr>
        <w:t>s</w:t>
      </w:r>
      <w:r w:rsidRPr="002578CC">
        <w:rPr>
          <w:rFonts w:ascii="Times New Roman" w:hAnsi="Times New Roman" w:cs="Times New Roman"/>
          <w:sz w:val="24"/>
          <w:szCs w:val="24"/>
        </w:rPr>
        <w:t xml:space="preserve"> concentrations in individual samples</w:t>
      </w:r>
    </w:p>
    <w:p w14:paraId="217C70F8" w14:textId="5A5A7D7A" w:rsidR="002578CC" w:rsidRPr="002578CC" w:rsidRDefault="002578CC">
      <w:pPr>
        <w:rPr>
          <w:rFonts w:ascii="Times New Roman" w:hAnsi="Times New Roman" w:cs="Times New Roman"/>
          <w:sz w:val="24"/>
          <w:szCs w:val="24"/>
        </w:rPr>
      </w:pPr>
      <w:r w:rsidRPr="002578CC">
        <w:rPr>
          <w:rFonts w:ascii="Times New Roman" w:hAnsi="Times New Roman" w:cs="Times New Roman"/>
          <w:sz w:val="24"/>
          <w:szCs w:val="24"/>
        </w:rPr>
        <w:t>Raw data showing the concentration of fatty acids in faecal samples obtained from healthy cats (CC) and cats suffering from chronic enteropathy (CE).</w:t>
      </w:r>
    </w:p>
    <w:sectPr w:rsidR="002578CC" w:rsidRPr="002578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8CC"/>
    <w:rsid w:val="002578CC"/>
    <w:rsid w:val="002C6064"/>
    <w:rsid w:val="003020E9"/>
    <w:rsid w:val="00456C3F"/>
    <w:rsid w:val="009D0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99C124"/>
  <w15:chartTrackingRefBased/>
  <w15:docId w15:val="{89B12812-1AC5-4D64-97A5-5794A0365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578C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lang w:val="en-GB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5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3</Words>
  <Characters>1139</Characters>
  <Application>Microsoft Office Word</Application>
  <DocSecurity>0</DocSecurity>
  <Lines>227</Lines>
  <Paragraphs>20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cp:lastPrinted>2022-09-02T19:05:00Z</cp:lastPrinted>
  <dcterms:created xsi:type="dcterms:W3CDTF">2023-10-01T21:21:00Z</dcterms:created>
  <dcterms:modified xsi:type="dcterms:W3CDTF">2023-10-01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84a52f671ce7b94553e28b492122a9aaa896d4da796aa37dd76562571d5261</vt:lpwstr>
  </property>
</Properties>
</file>